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01387" w14:textId="1ADC566A" w:rsidR="00FD2B97" w:rsidRPr="004C2603" w:rsidRDefault="00FD2B97" w:rsidP="00FD2B97">
      <w:pPr>
        <w:rPr>
          <w:rFonts w:ascii="Helvetica Neue" w:hAnsi="Helvetica Neue"/>
          <w:sz w:val="24"/>
          <w:szCs w:val="24"/>
          <w:lang w:val="en-US"/>
        </w:rPr>
      </w:pPr>
      <w:r w:rsidRPr="004C2603">
        <w:rPr>
          <w:rFonts w:ascii="Helvetica Neue" w:hAnsi="Helvetica Neue"/>
          <w:b/>
          <w:bCs/>
          <w:sz w:val="24"/>
          <w:szCs w:val="24"/>
          <w:lang w:val="en-US"/>
        </w:rPr>
        <w:t>Supplementary Table</w:t>
      </w:r>
      <w:r w:rsidR="00D11943" w:rsidRPr="004C2603">
        <w:rPr>
          <w:rFonts w:ascii="Helvetica Neue" w:hAnsi="Helvetica Neue"/>
          <w:b/>
          <w:bCs/>
          <w:sz w:val="24"/>
          <w:szCs w:val="24"/>
          <w:lang w:val="en-US"/>
        </w:rPr>
        <w:t xml:space="preserve"> 1</w:t>
      </w:r>
      <w:r w:rsidRPr="004C2603">
        <w:rPr>
          <w:rFonts w:ascii="Helvetica Neue" w:hAnsi="Helvetica Neue"/>
          <w:b/>
          <w:bCs/>
          <w:sz w:val="24"/>
          <w:szCs w:val="24"/>
          <w:lang w:val="en-US"/>
        </w:rPr>
        <w:t xml:space="preserve">. </w:t>
      </w:r>
      <w:r w:rsidR="009D3DA1" w:rsidRPr="004C2603">
        <w:rPr>
          <w:rFonts w:ascii="Helvetica Neue" w:hAnsi="Helvetica Neue"/>
          <w:sz w:val="24"/>
          <w:szCs w:val="24"/>
          <w:lang w:val="en-US"/>
        </w:rPr>
        <w:t xml:space="preserve">Correlation matrix between interoceptive accuracy scores at the classical heartbeat counting task (HCT) and </w:t>
      </w:r>
      <w:r w:rsidR="00AF6BF2" w:rsidRPr="004C2603">
        <w:rPr>
          <w:rFonts w:ascii="Helvetica Neue" w:hAnsi="Helvetica Neue"/>
          <w:sz w:val="24"/>
          <w:szCs w:val="24"/>
          <w:lang w:val="en-US"/>
        </w:rPr>
        <w:t>self-reported psychopathological variables</w:t>
      </w:r>
      <w:r w:rsidRPr="004C2603">
        <w:rPr>
          <w:rFonts w:ascii="Helvetica Neue" w:hAnsi="Helvetica Neue"/>
          <w:sz w:val="24"/>
          <w:szCs w:val="24"/>
          <w:lang w:val="en-US"/>
        </w:rPr>
        <w:t>.</w:t>
      </w:r>
    </w:p>
    <w:tbl>
      <w:tblPr>
        <w:tblW w:w="14342" w:type="dxa"/>
        <w:tblInd w:w="-3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8"/>
        <w:gridCol w:w="1360"/>
        <w:gridCol w:w="1361"/>
        <w:gridCol w:w="1360"/>
        <w:gridCol w:w="1361"/>
        <w:gridCol w:w="1360"/>
        <w:gridCol w:w="1361"/>
        <w:gridCol w:w="1360"/>
        <w:gridCol w:w="1361"/>
      </w:tblGrid>
      <w:tr w:rsidR="009D3DA1" w:rsidRPr="0042680D" w14:paraId="17CB64C0" w14:textId="77777777" w:rsidTr="001D0719">
        <w:trPr>
          <w:trHeight w:val="397"/>
        </w:trPr>
        <w:tc>
          <w:tcPr>
            <w:tcW w:w="3458" w:type="dxa"/>
            <w:tcBorders>
              <w:top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3A9AC049" w14:textId="77777777" w:rsidR="009D3DA1" w:rsidRPr="004C2603" w:rsidRDefault="009D3DA1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GB" w:eastAsia="fr-BE"/>
              </w:rPr>
            </w:pPr>
          </w:p>
        </w:tc>
        <w:tc>
          <w:tcPr>
            <w:tcW w:w="10884" w:type="dxa"/>
            <w:gridSpan w:val="8"/>
            <w:tcBorders>
              <w:top w:val="single" w:sz="12" w:space="0" w:color="000000"/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C18358F" w14:textId="07F4DE01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  <w:t>Interoceptive accuracy</w:t>
            </w: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 </w:t>
            </w:r>
            <w:r w:rsidRPr="004C2603">
              <w:rPr>
                <w:rFonts w:ascii="Helvetica Neue" w:eastAsia="Times New Roman" w:hAnsi="Helvetica Neue" w:cs="Times New Roman"/>
                <w:color w:val="000000"/>
                <w:sz w:val="24"/>
                <w:szCs w:val="24"/>
                <w:lang w:val="en-GB" w:eastAsia="fr-BE"/>
              </w:rPr>
              <w:t>at the classical HCT</w:t>
            </w: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 </w:t>
            </w:r>
          </w:p>
        </w:tc>
      </w:tr>
      <w:tr w:rsidR="009D3DA1" w:rsidRPr="004C2603" w14:paraId="24CC79C1" w14:textId="77777777" w:rsidTr="009D3DA1">
        <w:trPr>
          <w:trHeight w:val="397"/>
        </w:trPr>
        <w:tc>
          <w:tcPr>
            <w:tcW w:w="3458" w:type="dxa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0E4DD42" w14:textId="74C1A37C" w:rsidR="00FD2B97" w:rsidRPr="004C2603" w:rsidRDefault="00FD2B97" w:rsidP="00FD2B97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</w:pP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7092012" w14:textId="311052A9" w:rsidR="00FD2B97" w:rsidRPr="004C2603" w:rsidRDefault="00FD2B97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  <w:t>HC-SAUD (n=41)</w:t>
            </w: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4200604" w14:textId="5A3FEE17" w:rsidR="00FD2B97" w:rsidRPr="004C2603" w:rsidRDefault="00FD2B97" w:rsidP="00FD2B97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SAUD (n=48) </w:t>
            </w: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6B93991F" w14:textId="619DDA3F" w:rsidR="00FD2B97" w:rsidRPr="004C2603" w:rsidRDefault="00FD2B97" w:rsidP="00FD2B97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  <w:t>HC-BD (n=30)</w:t>
            </w: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vAlign w:val="center"/>
          </w:tcPr>
          <w:p w14:paraId="18663A04" w14:textId="7FCA8052" w:rsidR="00FD2B97" w:rsidRPr="004C2603" w:rsidRDefault="00FD2B97" w:rsidP="00FD2B97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BD (n=32) </w:t>
            </w:r>
          </w:p>
        </w:tc>
      </w:tr>
      <w:tr w:rsidR="009D3DA1" w:rsidRPr="004C2603" w14:paraId="35743C3A" w14:textId="77777777" w:rsidTr="009D3DA1">
        <w:trPr>
          <w:trHeight w:val="397"/>
        </w:trPr>
        <w:tc>
          <w:tcPr>
            <w:tcW w:w="3458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F38D41F" w14:textId="77777777" w:rsidR="009D3DA1" w:rsidRPr="004C2603" w:rsidRDefault="009D3DA1" w:rsidP="009D3DA1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22EA0B3" w14:textId="47375BDB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r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7BB30" w14:textId="6B6F6AD9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  <w:t>p-value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C34D0D8" w14:textId="577CCB66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r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13CAEFC" w14:textId="6993E87C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  <w:t>p-value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011BC16" w14:textId="49EC1512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r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36956DB" w14:textId="00F13B52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  <w:t>p-value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3B35F89C" w14:textId="7F0D0EA7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r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08F531D" w14:textId="32F81EAB" w:rsidR="009D3DA1" w:rsidRPr="004C2603" w:rsidRDefault="009D3DA1" w:rsidP="009D3DA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  <w:t>p-value</w:t>
            </w:r>
          </w:p>
        </w:tc>
      </w:tr>
      <w:tr w:rsidR="009D3DA1" w:rsidRPr="004C2603" w14:paraId="532F1768" w14:textId="77777777" w:rsidTr="009D3DA1">
        <w:trPr>
          <w:trHeight w:val="397"/>
        </w:trPr>
        <w:tc>
          <w:tcPr>
            <w:tcW w:w="3458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7E4A97" w14:textId="64CA6F49" w:rsidR="009D3DA1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Interoceptive accuracy at the adapted HCT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7C27203" w14:textId="60047A80" w:rsidR="009D3DA1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  <w:t>0.56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0519B" w14:textId="4EE5A561" w:rsidR="009D3DA1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  <w:t>&lt;0.001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854C701" w14:textId="393AC277" w:rsidR="009D3DA1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  <w:t>0.56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4E477D7A" w14:textId="0F9CFF75" w:rsidR="009D3DA1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  <w:t>&lt;0.001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9E7DFA0" w14:textId="65723ADA" w:rsidR="009D3DA1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42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7A586D1" w14:textId="5386FA1D" w:rsidR="009D3DA1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2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449B967A" w14:textId="79456B2B" w:rsidR="009D3DA1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39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1431BD12" w14:textId="71B93BC2" w:rsidR="009D3DA1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3</w:t>
            </w:r>
          </w:p>
        </w:tc>
      </w:tr>
      <w:tr w:rsidR="007F6E63" w:rsidRPr="004C2603" w14:paraId="3E907C6F" w14:textId="77777777" w:rsidTr="009D3DA1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BC1DBB2" w14:textId="2D63240B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AI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160219" w14:textId="58298844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B4908" w14:textId="35FD7C6A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3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30D8A79" w14:textId="298A8797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9864A9A" w14:textId="1FACBC55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FE8DF85" w14:textId="7B562200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3D3C889" w14:textId="1FDB8D91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5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C0F3BA" w14:textId="58F8F1C5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531D1B" w14:textId="615FE61C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9</w:t>
            </w:r>
          </w:p>
        </w:tc>
      </w:tr>
      <w:tr w:rsidR="007F6E63" w:rsidRPr="004C2603" w14:paraId="5DC6D0EF" w14:textId="77777777" w:rsidTr="009D3DA1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0A1CFA4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BDI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DE76030" w14:textId="5E0C63AD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79EC4" w14:textId="7BE750A2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60D273A" w14:textId="2E299070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B82BD64" w14:textId="705B6C29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BA49F39" w14:textId="2E498E46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0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1A8664B" w14:textId="52B41CA4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8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BC81D1" w14:textId="05803C06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69113A" w14:textId="1969AFCB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67</w:t>
            </w:r>
          </w:p>
        </w:tc>
      </w:tr>
      <w:tr w:rsidR="007F6E63" w:rsidRPr="004C2603" w14:paraId="16C80197" w14:textId="77777777" w:rsidTr="009D3DA1">
        <w:trPr>
          <w:trHeight w:val="397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F4A4C1F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Denia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57DC72D" w14:textId="7FD1C5C6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4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71F4C" w14:textId="0C709ACD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3CAA91C" w14:textId="73AA7988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9587EE0" w14:textId="0AC55A78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2806117B" w14:textId="326127E8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1308302B" w14:textId="2B4F951E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139FE5" w14:textId="2604AB31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2C9E77" w14:textId="024087D2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7</w:t>
            </w:r>
          </w:p>
        </w:tc>
      </w:tr>
      <w:tr w:rsidR="007F6E63" w:rsidRPr="004C2603" w14:paraId="3FC56EB7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1F1C6D7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Emotional abuse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98D3846" w14:textId="722C193C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8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65D670" w14:textId="43795A5A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63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12B9447" w14:textId="2F16CAC5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4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4E0403B" w14:textId="619333FE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8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FE56566" w14:textId="1B9CC9B1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3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A0D0474" w14:textId="0B8DDA19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8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5E5A4E16" w14:textId="6BDA7066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9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4070BB12" w14:textId="78625ABC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1</w:t>
            </w:r>
          </w:p>
        </w:tc>
      </w:tr>
      <w:tr w:rsidR="007F6E63" w:rsidRPr="004C2603" w14:paraId="7F12CA6D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4353FC5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Emotional neglect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CC28E3C" w14:textId="70A569A2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7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DC2183" w14:textId="661277A5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8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207269C" w14:textId="0E4F01B7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2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CFE7A3A" w14:textId="46AABE86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9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0E3A5860" w14:textId="48694740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3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79A3E287" w14:textId="0CBCB041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0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27A6B287" w14:textId="4075DC2A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9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1F363EC5" w14:textId="496063A2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3</w:t>
            </w:r>
          </w:p>
        </w:tc>
      </w:tr>
      <w:tr w:rsidR="007F6E63" w:rsidRPr="004C2603" w14:paraId="762B6688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EECC704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Physical abuse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23372B0" w14:textId="61F8B667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9B8B0B" w14:textId="6AD8897E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74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B9EE9ED" w14:textId="4C7B410A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3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631ED60" w14:textId="56B60F19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9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64C67DEB" w14:textId="36158AD9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3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246C678D" w14:textId="1EFEC181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3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662A83B0" w14:textId="7B3874BC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6DCD405F" w14:textId="6B07EA02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3</w:t>
            </w:r>
          </w:p>
        </w:tc>
      </w:tr>
      <w:tr w:rsidR="007F6E63" w:rsidRPr="004C2603" w14:paraId="2CCF22F4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A097081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Physical neglect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E2BB016" w14:textId="6DBE035E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1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2E03DE" w14:textId="2F8B244E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6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9BF9756" w14:textId="01EE62D8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0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B5730FF" w14:textId="17D808FE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1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1FF4EB7E" w14:textId="68B40C4B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3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7AFF55D7" w14:textId="2AEC719D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7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19F21D24" w14:textId="1040C3C2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0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308D0394" w14:textId="381FD27D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8</w:t>
            </w:r>
          </w:p>
        </w:tc>
      </w:tr>
      <w:tr w:rsidR="007F6E63" w:rsidRPr="004C2603" w14:paraId="22257E58" w14:textId="77777777" w:rsidTr="009D3DA1">
        <w:trPr>
          <w:trHeight w:val="397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17CAA7B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Sexual abuse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DF83B32" w14:textId="255EE44C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5013B" w14:textId="39748F37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87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3821E7" w14:textId="77EAA1CE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3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432D1863" w14:textId="58E9B9F6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8</w:t>
            </w:r>
          </w:p>
        </w:tc>
        <w:tc>
          <w:tcPr>
            <w:tcW w:w="1360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8131973" w14:textId="4DEA4E6A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7</w:t>
            </w:r>
          </w:p>
        </w:tc>
        <w:tc>
          <w:tcPr>
            <w:tcW w:w="1361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40D73A5" w14:textId="6B9B3FC7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8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C4C7F9" w14:textId="1ABAA3D1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4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1A4714" w14:textId="5D0928FC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5</w:t>
            </w:r>
          </w:p>
        </w:tc>
      </w:tr>
      <w:tr w:rsidR="007F6E63" w:rsidRPr="004C2603" w14:paraId="7EEAB721" w14:textId="77777777" w:rsidTr="009D3DA1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36CB2AB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DD465DC" w14:textId="3313AE53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EF32E" w14:textId="0053AF35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46F6B7B" w14:textId="27239CFE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4941A3A" w14:textId="246D509F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90841A7" w14:textId="2F13E836" w:rsidR="007F6E63" w:rsidRPr="0042680D" w:rsidRDefault="00CC2009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0BF2033" w14:textId="42D407A1" w:rsidR="007F6E63" w:rsidRPr="0042680D" w:rsidRDefault="00CC2009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9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1D6D02" w14:textId="67DCF88D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432B8D" w14:textId="034035B3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75</w:t>
            </w:r>
          </w:p>
        </w:tc>
      </w:tr>
      <w:tr w:rsidR="007F6E63" w:rsidRPr="004C2603" w14:paraId="52B36A03" w14:textId="77777777" w:rsidTr="009D3DA1">
        <w:trPr>
          <w:trHeight w:val="397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D807762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Tota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970C17C" w14:textId="408E84D3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8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0B0F6" w14:textId="7F63B502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A806BB" w14:textId="1B22A4C9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42419659" w14:textId="1E327F7A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05221E42" w14:textId="50FA92C1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6931AB06" w14:textId="43516CAF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9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F66DFD" w14:textId="47C698A0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7AE517" w14:textId="25AF32B0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54</w:t>
            </w:r>
          </w:p>
        </w:tc>
      </w:tr>
      <w:tr w:rsidR="007F6E63" w:rsidRPr="004C2603" w14:paraId="634CBA96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F6D9F1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Awareness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BD51072" w14:textId="0801BDDE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13DF1F" w14:textId="300719ED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33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440A8D2" w14:textId="0C14E871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31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96389AB" w14:textId="4D1AD397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3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4E79D46D" w14:textId="4CFBDCF1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6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2AA5440F" w14:textId="180FB781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8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097D5D80" w14:textId="3360F233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2130AC3F" w14:textId="0D24D7FF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5</w:t>
            </w:r>
          </w:p>
        </w:tc>
      </w:tr>
      <w:tr w:rsidR="007F6E63" w:rsidRPr="004C2603" w14:paraId="5349F763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19EF432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Clarity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8B2BD04" w14:textId="56B42159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9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0AE4A1" w14:textId="280E1974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4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0620302" w14:textId="007CB820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5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EF1AC63" w14:textId="18D10B53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9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102B751" w14:textId="14767D00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5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086F18C7" w14:textId="1A6BBFF7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3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0609EA46" w14:textId="0C5FD21C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5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2916305C" w14:textId="688FEEF7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2</w:t>
            </w:r>
          </w:p>
        </w:tc>
      </w:tr>
      <w:tr w:rsidR="007F6E63" w:rsidRPr="004C2603" w14:paraId="095D2056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7A4731F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Goals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7AA6914" w14:textId="2821A8B2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4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E14427" w14:textId="2B169891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8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CB8E6D6" w14:textId="62008C6C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2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F00687C" w14:textId="6BD0E7CF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3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14964D3F" w14:textId="115FC3F8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7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1DB50822" w14:textId="0440D4DF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2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6B14762A" w14:textId="1CE4AA6F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4505C4D6" w14:textId="22DC7D2E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0</w:t>
            </w:r>
          </w:p>
        </w:tc>
      </w:tr>
      <w:tr w:rsidR="007F6E63" w:rsidRPr="004C2603" w14:paraId="32CCAF58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4AE2782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Impulse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68656CE" w14:textId="07C0F477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2E7CC5" w14:textId="6E4B44BD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3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CE685EC" w14:textId="77D150AB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3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A756389" w14:textId="0096FF6A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8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27E775EA" w14:textId="150DAC5A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0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34787409" w14:textId="409CE53E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1.00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4B2B2A69" w14:textId="5B8534C1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0C083B04" w14:textId="15F8584D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52</w:t>
            </w:r>
          </w:p>
        </w:tc>
      </w:tr>
      <w:tr w:rsidR="007F6E63" w:rsidRPr="004C2603" w14:paraId="02D6F8BF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16F80DB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lastRenderedPageBreak/>
              <w:t xml:space="preserve">DERS-F – Nonacceptance 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407D132" w14:textId="1470DE36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AF531C" w14:textId="6B6D4888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3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B071265" w14:textId="7D727734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1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A143543" w14:textId="32E1EB70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8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F74DA40" w14:textId="5F3EC428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2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644C07E1" w14:textId="59C14F85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54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3077FD19" w14:textId="65B7CD83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53D739F3" w14:textId="3DC4D974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51</w:t>
            </w:r>
          </w:p>
        </w:tc>
      </w:tr>
      <w:tr w:rsidR="007F6E63" w:rsidRPr="004C2603" w14:paraId="3C4B83D4" w14:textId="77777777" w:rsidTr="001F627F">
        <w:trPr>
          <w:trHeight w:val="397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C116638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Strategies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04192C5" w14:textId="1BA2F3CD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1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B39FB" w14:textId="6A7E0D8D" w:rsidR="007F6E63" w:rsidRPr="0042680D" w:rsidRDefault="001F627F" w:rsidP="001F627F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93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06A6971" w14:textId="1B3C872D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5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23C0F2C" w14:textId="13CC311B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6</w:t>
            </w:r>
          </w:p>
        </w:tc>
        <w:tc>
          <w:tcPr>
            <w:tcW w:w="1360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BBB5084" w14:textId="23E73BB4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8</w:t>
            </w:r>
          </w:p>
        </w:tc>
        <w:tc>
          <w:tcPr>
            <w:tcW w:w="1361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51EA9AB" w14:textId="65FB8546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9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8D0A60" w14:textId="75A78119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9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5FDA6F" w14:textId="1E6B7D47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9</w:t>
            </w:r>
          </w:p>
        </w:tc>
      </w:tr>
      <w:tr w:rsidR="007F6E63" w:rsidRPr="004C2603" w14:paraId="4A057D1E" w14:textId="77777777" w:rsidTr="009D3DA1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80D3C00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PBC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49A5CEE" w14:textId="67FA48D4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399A0" w14:textId="6DBD76D2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380D635" w14:textId="7FD6E851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0E96FDB" w14:textId="46FED0D5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DF861D7" w14:textId="3A6116C4" w:rsidR="007F6E63" w:rsidRPr="0042680D" w:rsidRDefault="00CC2009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6751194" w14:textId="1747C322" w:rsidR="007F6E63" w:rsidRPr="0042680D" w:rsidRDefault="00CC2009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9CD991" w14:textId="618EA40D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303FA0" w14:textId="49635587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9</w:t>
            </w:r>
          </w:p>
        </w:tc>
      </w:tr>
      <w:tr w:rsidR="007F6E63" w:rsidRPr="004C2603" w14:paraId="42CA1F20" w14:textId="77777777" w:rsidTr="009D3DA1">
        <w:trPr>
          <w:trHeight w:val="397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F9DD73E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STAI-A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91CF92E" w14:textId="52C1001E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39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73C36" w14:textId="68A9EDAB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5D51702" w14:textId="091AE83B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EADE9E4" w14:textId="46172F1C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7A069A4B" w14:textId="642B68CB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2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60F2967C" w14:textId="3D6F566D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BB50D7" w14:textId="71FDABB1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83F7E6" w14:textId="19C9A273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77</w:t>
            </w:r>
          </w:p>
        </w:tc>
      </w:tr>
      <w:tr w:rsidR="007F6E63" w:rsidRPr="004C2603" w14:paraId="7A5CF4B8" w14:textId="77777777" w:rsidTr="009D3DA1">
        <w:trPr>
          <w:trHeight w:val="397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F18F008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STAI-B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5FDF974" w14:textId="2326B1CD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D41D7" w14:textId="57FEF947" w:rsidR="007F6E63" w:rsidRPr="0042680D" w:rsidRDefault="001F627F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9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2E11103" w14:textId="1976FB7D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5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993B444" w14:textId="088999A5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4</w:t>
            </w:r>
          </w:p>
        </w:tc>
        <w:tc>
          <w:tcPr>
            <w:tcW w:w="1360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9558AEF" w14:textId="485583F8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4</w:t>
            </w:r>
          </w:p>
        </w:tc>
        <w:tc>
          <w:tcPr>
            <w:tcW w:w="1361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2776268" w14:textId="1AE1EFC8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47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172366" w14:textId="255BF13B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8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06F11E" w14:textId="543C328B" w:rsidR="007F6E63" w:rsidRPr="0042680D" w:rsidRDefault="007F6E63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69</w:t>
            </w:r>
          </w:p>
        </w:tc>
      </w:tr>
      <w:tr w:rsidR="007F6E63" w:rsidRPr="004C2603" w14:paraId="4637D555" w14:textId="77777777" w:rsidTr="009D3DA1">
        <w:trPr>
          <w:trHeight w:val="397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B253B77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TA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399313E" w14:textId="2ED897AA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3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7318D" w14:textId="236ACD09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81CFE6D" w14:textId="4C379848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7E4C897" w14:textId="11077F9A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0CB269DF" w14:textId="093E79C6" w:rsidR="007F6E63" w:rsidRPr="0042680D" w:rsidRDefault="00CC2009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0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3EEFFE94" w14:textId="75726C3F" w:rsidR="007F6E63" w:rsidRPr="0042680D" w:rsidRDefault="00CC2009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6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308160" w14:textId="4FAD4A1D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2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0656AC" w14:textId="59BE811B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3</w:t>
            </w:r>
          </w:p>
        </w:tc>
      </w:tr>
      <w:tr w:rsidR="007F6E63" w:rsidRPr="004C2603" w14:paraId="5F52FBAF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6FFF757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TAS – Difficulty describing feelings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83D06C3" w14:textId="53A3F8BD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1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C0C02B" w14:textId="5CE1D892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3A0832E" w14:textId="6B1A1706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6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198D2E3" w14:textId="2C142F7F" w:rsidR="007F6E63" w:rsidRPr="0042680D" w:rsidRDefault="00E830B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7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6EE4083A" w14:textId="05FBEE44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3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0EDF412F" w14:textId="0A2AC779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7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7FC237F1" w14:textId="1E0AB355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25D45F26" w14:textId="294B749F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8</w:t>
            </w:r>
          </w:p>
        </w:tc>
      </w:tr>
      <w:tr w:rsidR="007F6E63" w:rsidRPr="004C2603" w14:paraId="6B0C9F5B" w14:textId="77777777" w:rsidTr="009D3DA1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D8E6256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TAS – Difficulty identifying feelings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0B0FD77" w14:textId="6C8A8CAB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5F3717" w14:textId="54650E75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BAA35BA" w14:textId="715265EE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0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1D12986" w14:textId="3F17BC9A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7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D0DFAD0" w14:textId="72029C6B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05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7032CE0C" w14:textId="3A23D602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78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32F9F688" w14:textId="55665934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9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6817906D" w14:textId="2927B5E0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31</w:t>
            </w:r>
          </w:p>
        </w:tc>
      </w:tr>
      <w:tr w:rsidR="007F6E63" w:rsidRPr="004C2603" w14:paraId="0D511BDB" w14:textId="77777777" w:rsidTr="00FC6EEA">
        <w:trPr>
          <w:trHeight w:val="397"/>
        </w:trPr>
        <w:tc>
          <w:tcPr>
            <w:tcW w:w="3458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E4A4644" w14:textId="77777777" w:rsidR="007F6E63" w:rsidRPr="0042680D" w:rsidRDefault="007F6E63" w:rsidP="007F6E6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TAS – Externally-oriented thinking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6A84501" w14:textId="4A5A62C0" w:rsidR="007F6E63" w:rsidRPr="0042680D" w:rsidRDefault="00FC6EEA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3</w:t>
            </w:r>
          </w:p>
        </w:tc>
        <w:tc>
          <w:tcPr>
            <w:tcW w:w="1361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76813B" w14:textId="267840EA" w:rsidR="007F6E63" w:rsidRPr="0042680D" w:rsidRDefault="00FC6EEA" w:rsidP="00FC6EEA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4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0651A29" w14:textId="762B3557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748AF2A" w14:textId="5535A021" w:rsidR="007F6E63" w:rsidRPr="0042680D" w:rsidRDefault="00E7406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1</w:t>
            </w:r>
          </w:p>
        </w:tc>
        <w:tc>
          <w:tcPr>
            <w:tcW w:w="1360" w:type="dxa"/>
            <w:tcBorders>
              <w:left w:val="single" w:sz="6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6AEB824C" w14:textId="14DCB5C0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4</w:t>
            </w:r>
          </w:p>
        </w:tc>
        <w:tc>
          <w:tcPr>
            <w:tcW w:w="1361" w:type="dxa"/>
            <w:tcBorders>
              <w:left w:val="single" w:sz="6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3A74CC54" w14:textId="0B26F0B1" w:rsidR="007F6E63" w:rsidRPr="0042680D" w:rsidRDefault="0040217E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0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5241CE9C" w14:textId="19C1C27A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5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2DCF85EA" w14:textId="5BC4DEED" w:rsidR="007F6E63" w:rsidRPr="0042680D" w:rsidRDefault="009B17E6" w:rsidP="007F6E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0</w:t>
            </w:r>
          </w:p>
        </w:tc>
      </w:tr>
    </w:tbl>
    <w:p w14:paraId="75AE5F4C" w14:textId="77777777" w:rsidR="00FD2B97" w:rsidRPr="004C2603" w:rsidRDefault="00FD2B97" w:rsidP="00FD2B97">
      <w:pPr>
        <w:rPr>
          <w:rFonts w:ascii="Helvetica Neue" w:eastAsia="Times New Roman" w:hAnsi="Helvetica Neue"/>
          <w:i/>
          <w:iCs/>
          <w:noProof/>
          <w:sz w:val="24"/>
          <w:szCs w:val="24"/>
          <w:lang w:val="en-US" w:eastAsia="fr-FR"/>
        </w:rPr>
      </w:pPr>
    </w:p>
    <w:p w14:paraId="2B16A4AB" w14:textId="300B0A05" w:rsidR="009D3DA1" w:rsidRPr="004C2603" w:rsidRDefault="009D3DA1" w:rsidP="009D3DA1">
      <w:pPr>
        <w:jc w:val="both"/>
        <w:rPr>
          <w:rFonts w:ascii="Helvetica Neue" w:hAnsi="Helvetica Neue" w:cs="Helvetica"/>
          <w:sz w:val="24"/>
          <w:szCs w:val="24"/>
          <w:lang w:val="en-GB"/>
        </w:rPr>
      </w:pPr>
      <w:r w:rsidRPr="004C2603">
        <w:rPr>
          <w:rFonts w:ascii="Helvetica Neue" w:hAnsi="Helvetica Neue" w:cs="Helvetica"/>
          <w:i/>
          <w:iCs/>
          <w:sz w:val="24"/>
          <w:szCs w:val="24"/>
          <w:lang w:val="en-GB"/>
        </w:rPr>
        <w:t xml:space="preserve">Note.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AIS: </w:t>
      </w:r>
      <w:r w:rsidRPr="004C2603">
        <w:rPr>
          <w:rFonts w:ascii="Helvetica Neue" w:hAnsi="Helvetica Neue"/>
          <w:sz w:val="24"/>
          <w:szCs w:val="24"/>
          <w:lang w:val="en-US"/>
        </w:rPr>
        <w:t>Athens Insomnia Scale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>; AUDIT: Alcohol Use Disorders Identification Test; BD: Binge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>Drink</w:t>
      </w:r>
      <w:r w:rsidR="00D11943" w:rsidRPr="004C2603">
        <w:rPr>
          <w:rFonts w:ascii="Helvetica Neue" w:hAnsi="Helvetica Neue" w:cs="Helvetica"/>
          <w:sz w:val="24"/>
          <w:szCs w:val="24"/>
          <w:lang w:val="en-GB"/>
        </w:rPr>
        <w:t>ers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; BDI: Beck Depression Inventory; CTQ: </w:t>
      </w:r>
      <w:r w:rsidRPr="004C2603">
        <w:rPr>
          <w:rFonts w:ascii="Helvetica Neue" w:hAnsi="Helvetica Neue"/>
          <w:sz w:val="24"/>
          <w:szCs w:val="24"/>
          <w:lang w:val="en-US"/>
        </w:rPr>
        <w:t>Childhood Trauma Questionnaire;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 DES: </w:t>
      </w:r>
      <w:r w:rsidRPr="004C2603">
        <w:rPr>
          <w:rFonts w:ascii="Helvetica Neue" w:hAnsi="Helvetica Neue"/>
          <w:sz w:val="24"/>
          <w:szCs w:val="24"/>
          <w:lang w:val="en-US"/>
        </w:rPr>
        <w:t>Dissociative Experiences Scale</w:t>
      </w:r>
      <w:r w:rsidRPr="004C2603">
        <w:rPr>
          <w:rFonts w:ascii="Helvetica Neue" w:hAnsi="Helvetica Neue" w:cs="Helvetica"/>
          <w:sz w:val="24"/>
          <w:szCs w:val="24"/>
          <w:lang w:val="en-US"/>
        </w:rPr>
        <w:t xml:space="preserve">; DERS-F: </w:t>
      </w:r>
      <w:r w:rsidRPr="004C2603">
        <w:rPr>
          <w:rFonts w:ascii="Helvetica Neue" w:hAnsi="Helvetica Neue"/>
          <w:sz w:val="24"/>
          <w:szCs w:val="24"/>
          <w:lang w:val="en-US"/>
        </w:rPr>
        <w:t>Difficulties in Emotion Regulation Scale-French</w:t>
      </w:r>
      <w:r w:rsidRPr="004C2603">
        <w:rPr>
          <w:rFonts w:ascii="Helvetica Neue" w:hAnsi="Helvetica Neue" w:cs="Helvetica"/>
          <w:sz w:val="24"/>
          <w:szCs w:val="24"/>
          <w:lang w:val="en-US"/>
        </w:rPr>
        <w:t xml:space="preserve">;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DSM: Diagnostic and Statistical Manual of Mental Disorders; 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HC-BD: Healthy Controls paired </w:t>
      </w:r>
      <w:r w:rsidR="00D11943" w:rsidRPr="004C2603">
        <w:rPr>
          <w:rFonts w:ascii="Helvetica Neue" w:hAnsi="Helvetica Neue" w:cs="Helvetica"/>
          <w:sz w:val="24"/>
          <w:szCs w:val="24"/>
          <w:lang w:val="en-GB"/>
        </w:rPr>
        <w:t>with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 </w:t>
      </w:r>
      <w:r w:rsidR="00D11943" w:rsidRPr="004C2603">
        <w:rPr>
          <w:rFonts w:ascii="Helvetica Neue" w:hAnsi="Helvetica Neue" w:cs="Helvetica"/>
          <w:sz w:val="24"/>
          <w:szCs w:val="24"/>
          <w:lang w:val="en-GB"/>
        </w:rPr>
        <w:t>BD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; HC-SAUD: Healthy Controls paired </w:t>
      </w:r>
      <w:r w:rsidR="00D11943" w:rsidRPr="004C2603">
        <w:rPr>
          <w:rFonts w:ascii="Helvetica Neue" w:hAnsi="Helvetica Neue" w:cs="Helvetica"/>
          <w:sz w:val="24"/>
          <w:szCs w:val="24"/>
          <w:lang w:val="en-GB"/>
        </w:rPr>
        <w:t>with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 SAUD patients;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PBCS: </w:t>
      </w:r>
      <w:r w:rsidRPr="004C2603">
        <w:rPr>
          <w:rFonts w:ascii="Helvetica Neue" w:hAnsi="Helvetica Neue"/>
          <w:sz w:val="24"/>
          <w:szCs w:val="24"/>
          <w:lang w:val="en-US"/>
        </w:rPr>
        <w:t>Private Body Consciousness subscale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; </w:t>
      </w:r>
      <w:r w:rsidR="00AF6BF2" w:rsidRPr="004C2603">
        <w:rPr>
          <w:rFonts w:ascii="Helvetica Neue" w:hAnsi="Helvetica Neue" w:cs="Helvetica"/>
          <w:sz w:val="24"/>
          <w:szCs w:val="24"/>
          <w:lang w:val="en-GB"/>
        </w:rPr>
        <w:t xml:space="preserve">SAUD: Severe Alcohol Use Disorder;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STAI: </w:t>
      </w:r>
      <w:r w:rsidRPr="004C2603">
        <w:rPr>
          <w:rFonts w:ascii="Helvetica Neue" w:hAnsi="Helvetica Neue"/>
          <w:sz w:val="24"/>
          <w:szCs w:val="24"/>
          <w:lang w:val="en-US"/>
        </w:rPr>
        <w:t>State and Trait Anxiety Inventory; TAS: Toronto Alexithymia Scale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>.</w:t>
      </w:r>
    </w:p>
    <w:p w14:paraId="152FE674" w14:textId="77777777" w:rsidR="00FD2B97" w:rsidRPr="004C2603" w:rsidRDefault="00FD2B97" w:rsidP="00FD2B97">
      <w:pPr>
        <w:rPr>
          <w:rFonts w:ascii="Helvetica Neue" w:eastAsia="Times New Roman" w:hAnsi="Helvetica Neue"/>
          <w:i/>
          <w:iCs/>
          <w:noProof/>
          <w:sz w:val="24"/>
          <w:szCs w:val="24"/>
          <w:lang w:val="en-GB" w:eastAsia="fr-FR"/>
        </w:rPr>
      </w:pPr>
    </w:p>
    <w:p w14:paraId="05ADD52B" w14:textId="77777777" w:rsidR="00FD2B97" w:rsidRPr="004C2603" w:rsidRDefault="00FD2B97" w:rsidP="00FD2B97">
      <w:pPr>
        <w:rPr>
          <w:rFonts w:ascii="Helvetica Neue" w:eastAsia="Times New Roman" w:hAnsi="Helvetica Neue"/>
          <w:i/>
          <w:iCs/>
          <w:noProof/>
          <w:sz w:val="24"/>
          <w:szCs w:val="24"/>
          <w:lang w:val="en-US" w:eastAsia="fr-FR"/>
        </w:rPr>
      </w:pPr>
    </w:p>
    <w:p w14:paraId="796EFD1D" w14:textId="77777777" w:rsidR="007F6E63" w:rsidRPr="004C2603" w:rsidRDefault="007F6E63" w:rsidP="00FD2B97">
      <w:pPr>
        <w:rPr>
          <w:rFonts w:ascii="Helvetica Neue" w:eastAsia="Times New Roman" w:hAnsi="Helvetica Neue"/>
          <w:i/>
          <w:iCs/>
          <w:noProof/>
          <w:sz w:val="24"/>
          <w:szCs w:val="24"/>
          <w:lang w:val="en-US" w:eastAsia="fr-FR"/>
        </w:rPr>
      </w:pPr>
    </w:p>
    <w:p w14:paraId="1AEDA3C0" w14:textId="22AEC138" w:rsidR="007F6E63" w:rsidRPr="004C2603" w:rsidRDefault="007F6E63" w:rsidP="007F6E63">
      <w:pPr>
        <w:rPr>
          <w:rFonts w:ascii="Helvetica Neue" w:hAnsi="Helvetica Neue"/>
          <w:sz w:val="24"/>
          <w:szCs w:val="24"/>
          <w:lang w:val="en-US"/>
        </w:rPr>
      </w:pPr>
      <w:r w:rsidRPr="004C2603">
        <w:rPr>
          <w:rFonts w:ascii="Helvetica Neue" w:hAnsi="Helvetica Neue"/>
          <w:b/>
          <w:bCs/>
          <w:sz w:val="24"/>
          <w:szCs w:val="24"/>
          <w:lang w:val="en-US"/>
        </w:rPr>
        <w:t>Supplementary Table</w:t>
      </w:r>
      <w:r w:rsidR="00D11943" w:rsidRPr="004C2603">
        <w:rPr>
          <w:rFonts w:ascii="Helvetica Neue" w:hAnsi="Helvetica Neue"/>
          <w:b/>
          <w:bCs/>
          <w:sz w:val="24"/>
          <w:szCs w:val="24"/>
          <w:lang w:val="en-US"/>
        </w:rPr>
        <w:t xml:space="preserve"> 2</w:t>
      </w:r>
      <w:r w:rsidRPr="004C2603">
        <w:rPr>
          <w:rFonts w:ascii="Helvetica Neue" w:hAnsi="Helvetica Neue"/>
          <w:b/>
          <w:bCs/>
          <w:sz w:val="24"/>
          <w:szCs w:val="24"/>
          <w:lang w:val="en-US"/>
        </w:rPr>
        <w:t xml:space="preserve">. </w:t>
      </w:r>
      <w:r w:rsidRPr="004C2603">
        <w:rPr>
          <w:rFonts w:ascii="Helvetica Neue" w:hAnsi="Helvetica Neue"/>
          <w:sz w:val="24"/>
          <w:szCs w:val="24"/>
          <w:lang w:val="en-US"/>
        </w:rPr>
        <w:t>Correlation matrix between interoceptive accuracy scores at the adapted heartbeat counting task (HCT) and self-reported psychopathological variables.</w:t>
      </w:r>
    </w:p>
    <w:tbl>
      <w:tblPr>
        <w:tblW w:w="14342" w:type="dxa"/>
        <w:tblInd w:w="-3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8"/>
        <w:gridCol w:w="1360"/>
        <w:gridCol w:w="1361"/>
        <w:gridCol w:w="1360"/>
        <w:gridCol w:w="1361"/>
        <w:gridCol w:w="1360"/>
        <w:gridCol w:w="1361"/>
        <w:gridCol w:w="1360"/>
        <w:gridCol w:w="1361"/>
      </w:tblGrid>
      <w:tr w:rsidR="007F6E63" w:rsidRPr="0042680D" w14:paraId="687E1148" w14:textId="77777777" w:rsidTr="008F5B96">
        <w:trPr>
          <w:trHeight w:val="397"/>
        </w:trPr>
        <w:tc>
          <w:tcPr>
            <w:tcW w:w="3458" w:type="dxa"/>
            <w:tcBorders>
              <w:top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14:paraId="29AFC6EE" w14:textId="77777777" w:rsidR="007F6E63" w:rsidRPr="004C2603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GB" w:eastAsia="fr-BE"/>
              </w:rPr>
            </w:pPr>
          </w:p>
        </w:tc>
        <w:tc>
          <w:tcPr>
            <w:tcW w:w="10884" w:type="dxa"/>
            <w:gridSpan w:val="8"/>
            <w:tcBorders>
              <w:top w:val="single" w:sz="12" w:space="0" w:color="000000"/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76F6B8E" w14:textId="4DE6D23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  <w:t>Interoceptive accuracy</w:t>
            </w: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 </w:t>
            </w:r>
            <w:r w:rsidRPr="004C2603">
              <w:rPr>
                <w:rFonts w:ascii="Helvetica Neue" w:eastAsia="Times New Roman" w:hAnsi="Helvetica Neue" w:cs="Times New Roman"/>
                <w:color w:val="000000"/>
                <w:sz w:val="24"/>
                <w:szCs w:val="24"/>
                <w:lang w:val="en-GB" w:eastAsia="fr-BE"/>
              </w:rPr>
              <w:t>at the adapted HCT</w:t>
            </w: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 </w:t>
            </w:r>
          </w:p>
        </w:tc>
      </w:tr>
      <w:tr w:rsidR="007F6E63" w:rsidRPr="004C2603" w14:paraId="025785B9" w14:textId="77777777" w:rsidTr="008F5B96">
        <w:trPr>
          <w:trHeight w:val="397"/>
        </w:trPr>
        <w:tc>
          <w:tcPr>
            <w:tcW w:w="3458" w:type="dxa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69EA2C" w14:textId="77777777" w:rsidR="007F6E63" w:rsidRPr="004C2603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24"/>
                <w:sz w:val="24"/>
                <w:szCs w:val="24"/>
                <w:lang w:val="en-GB" w:eastAsia="fr-BE"/>
              </w:rPr>
            </w:pP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5496CDB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  <w:t>HC-SAUD (n=41)</w:t>
            </w: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CE1E35A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SAUD (n=48) </w:t>
            </w: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70DBCCB5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Arial"/>
                <w:sz w:val="24"/>
                <w:szCs w:val="24"/>
                <w:lang w:val="en-GB" w:eastAsia="fr-BE"/>
              </w:rPr>
              <w:t>HC-BD (n=30)</w:t>
            </w: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vAlign w:val="center"/>
          </w:tcPr>
          <w:p w14:paraId="3B4933DD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BD (n=32) </w:t>
            </w:r>
          </w:p>
        </w:tc>
      </w:tr>
      <w:tr w:rsidR="007F6E63" w:rsidRPr="004C2603" w14:paraId="4291EE8B" w14:textId="77777777" w:rsidTr="008F5B96">
        <w:trPr>
          <w:trHeight w:val="397"/>
        </w:trPr>
        <w:tc>
          <w:tcPr>
            <w:tcW w:w="3458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2B1B4EA" w14:textId="77777777" w:rsidR="007F6E63" w:rsidRPr="004C2603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6766362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r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F6013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  <w:t>p-value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CA57897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r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31021D4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  <w:t>p-value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CEEAE49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r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A1127D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  <w:t>p-value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6D4F3BCB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r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13B5DAA7" w14:textId="77777777" w:rsidR="007F6E63" w:rsidRPr="004C2603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kern w:val="24"/>
                <w:sz w:val="24"/>
                <w:szCs w:val="24"/>
                <w:lang w:val="en-GB" w:eastAsia="fr-BE"/>
              </w:rPr>
            </w:pPr>
            <w:r w:rsidRPr="004C2603">
              <w:rPr>
                <w:rFonts w:ascii="Helvetica Neue" w:eastAsia="Times New Roman" w:hAnsi="Helvetica Neue" w:cs="Times New Roman"/>
                <w:i/>
                <w:iCs/>
                <w:color w:val="000000"/>
                <w:kern w:val="24"/>
                <w:sz w:val="24"/>
                <w:szCs w:val="24"/>
                <w:lang w:val="en-GB" w:eastAsia="fr-BE"/>
              </w:rPr>
              <w:t>p-value</w:t>
            </w:r>
          </w:p>
        </w:tc>
      </w:tr>
      <w:tr w:rsidR="007F6E63" w:rsidRPr="004C2603" w14:paraId="79D5D9C5" w14:textId="77777777" w:rsidTr="008F5B96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81F73A5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AI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9A48437" w14:textId="2A52666A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114CF" w14:textId="41B660A6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4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8383970" w14:textId="66D4FFCA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00081A3" w14:textId="2EA40856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E7A1F1C" w14:textId="47F18535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2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E08474B" w14:textId="40F9F227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A3E515" w14:textId="6D7E916D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98327E" w14:textId="2D98F3C4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41</w:t>
            </w:r>
          </w:p>
        </w:tc>
      </w:tr>
      <w:tr w:rsidR="007F6E63" w:rsidRPr="004C2603" w14:paraId="402BA035" w14:textId="77777777" w:rsidTr="008F5B96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C105E25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BDI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AF8636B" w14:textId="79B3E16A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DFA1" w14:textId="5D6B6BD1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A320292" w14:textId="40E3BF62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B998822" w14:textId="3E4BDED2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C086C2C" w14:textId="5C3F0196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A2ABC82" w14:textId="6E18ACA7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9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8EAFFA" w14:textId="4C0A7532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01E144" w14:textId="2E39CF38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54</w:t>
            </w:r>
          </w:p>
        </w:tc>
      </w:tr>
      <w:tr w:rsidR="007F6E63" w:rsidRPr="004C2603" w14:paraId="3FC3C290" w14:textId="77777777" w:rsidTr="008F5B96">
        <w:trPr>
          <w:trHeight w:val="397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4ADD510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Denia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D3BAE0" w14:textId="42E7CBA3" w:rsidR="007F6E63" w:rsidRPr="0042680D" w:rsidRDefault="00A82E02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2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50B14" w14:textId="1D916496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9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076C0BA" w14:textId="77679221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56CC7DD4" w14:textId="67806F76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7E041B2F" w14:textId="366C8FB3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7E93CCDC" w14:textId="7DA7C51F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271E9E" w14:textId="6A4EDDA3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CE4F45" w14:textId="67A6AC7A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5</w:t>
            </w:r>
          </w:p>
        </w:tc>
      </w:tr>
      <w:tr w:rsidR="007F6E63" w:rsidRPr="004C2603" w14:paraId="3239B911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40BE681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Emotional abuse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796CBB0" w14:textId="738601A8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10FD33" w14:textId="3AB84C4C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5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9CE5455" w14:textId="258AC6A0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9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B8633AC" w14:textId="0A4C6CD9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6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6790B73" w14:textId="7B2757CF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2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7CB91CEE" w14:textId="2E4786CE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3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6497D4B7" w14:textId="1DDF1874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4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2FC84CDE" w14:textId="6A6C6A1E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46</w:t>
            </w:r>
          </w:p>
        </w:tc>
      </w:tr>
      <w:tr w:rsidR="007F6E63" w:rsidRPr="004C2603" w14:paraId="04DD2DEA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B7D8189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Emotional neglect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8DF6618" w14:textId="46791206" w:rsidR="007F6E63" w:rsidRPr="0042680D" w:rsidRDefault="00A82E02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4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5C9457" w14:textId="291C4654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43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3B39D7B" w14:textId="16BAF467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3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CAD4349" w14:textId="7268839E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6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DFB2BEC" w14:textId="125AE138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6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07D0E5DD" w14:textId="594E5924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4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740EFCB0" w14:textId="3F636B75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7E00EEFC" w14:textId="02501B8A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3</w:t>
            </w:r>
          </w:p>
        </w:tc>
      </w:tr>
      <w:tr w:rsidR="007F6E63" w:rsidRPr="004C2603" w14:paraId="555C1817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43720EE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Physical abuse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1F729C5" w14:textId="7183AC55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4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0A4634" w14:textId="3C5BD849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4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F34185A" w14:textId="451D862D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7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C96F7E8" w14:textId="2E803E3A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7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36B15680" w14:textId="78D71066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3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4C503076" w14:textId="1EF2953D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7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3B5FEF0B" w14:textId="57E02A10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9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6A623A1B" w14:textId="57AC349E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4</w:t>
            </w:r>
          </w:p>
        </w:tc>
      </w:tr>
      <w:tr w:rsidR="007F6E63" w:rsidRPr="004C2603" w14:paraId="2DD7FB95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91514FA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Physical neglect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8D2A6DE" w14:textId="480124FE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4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5869A4" w14:textId="4CA8241F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8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ED98DFF" w14:textId="53C97D2A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4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5B294C2C" w14:textId="00105754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4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A5C1A56" w14:textId="358AD660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0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1A6B33BB" w14:textId="282A1A01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1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1DAC4249" w14:textId="55235A1F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6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7477AA95" w14:textId="293193BF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5</w:t>
            </w:r>
          </w:p>
        </w:tc>
      </w:tr>
      <w:tr w:rsidR="007F6E63" w:rsidRPr="004C2603" w14:paraId="58520659" w14:textId="77777777" w:rsidTr="008F5B96">
        <w:trPr>
          <w:trHeight w:val="397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1DB5ADF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CTQ – Sexual abuse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739EB62" w14:textId="52EB50A4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80EA8" w14:textId="311E0E26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7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42706C4" w14:textId="1239B96E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6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583B6ED5" w14:textId="371E6826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8</w:t>
            </w:r>
          </w:p>
        </w:tc>
        <w:tc>
          <w:tcPr>
            <w:tcW w:w="1360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17D537" w14:textId="3D1315FF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9</w:t>
            </w:r>
          </w:p>
        </w:tc>
        <w:tc>
          <w:tcPr>
            <w:tcW w:w="1361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C5B9823" w14:textId="13A421B2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5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E86BFA" w14:textId="21BDA20A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0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8339ED" w14:textId="568BC3DC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8</w:t>
            </w:r>
          </w:p>
        </w:tc>
      </w:tr>
      <w:tr w:rsidR="007F6E63" w:rsidRPr="004C2603" w14:paraId="1314763F" w14:textId="77777777" w:rsidTr="008F5B96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DCA6896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91B1DAE" w14:textId="027546AE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E7839" w14:textId="4992A63F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D66FEA5" w14:textId="1204E0C6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343D4E9" w14:textId="159F37CE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C4BC7BC" w14:textId="11F06CDF" w:rsidR="007F6E63" w:rsidRPr="0042680D" w:rsidRDefault="004C260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</w:t>
            </w:r>
            <w:r w:rsidR="00CC2009"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</w:t>
            </w: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23A5004" w14:textId="3053C612" w:rsidR="007F6E63" w:rsidRPr="0042680D" w:rsidRDefault="00CC2009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</w:t>
            </w:r>
            <w:r w:rsidR="004C2603"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9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1C5F53" w14:textId="47F6A543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81E3FE" w14:textId="6CEDB2AD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45</w:t>
            </w:r>
          </w:p>
        </w:tc>
      </w:tr>
      <w:tr w:rsidR="007F6E63" w:rsidRPr="004C2603" w14:paraId="3ED17EF0" w14:textId="77777777" w:rsidTr="008F5B96">
        <w:trPr>
          <w:trHeight w:val="397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30902D1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Tota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BBDBAAE" w14:textId="6C83057C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F8C3D" w14:textId="29D97E51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1A3D0A3" w14:textId="702C545E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487B3D7" w14:textId="279C84D8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050B028B" w14:textId="287FD745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126D5442" w14:textId="001F080A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4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461F94" w14:textId="359CF98F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3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361BB4" w14:textId="138C07AD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6</w:t>
            </w:r>
          </w:p>
        </w:tc>
      </w:tr>
      <w:tr w:rsidR="007F6E63" w:rsidRPr="004C2603" w14:paraId="6159BF71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5FFA006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Awareness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AAAA9B2" w14:textId="7FD41CC8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8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3CEF40" w14:textId="33011291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8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CB33F11" w14:textId="73068701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6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38760B2" w14:textId="6C57AAFF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0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7B954754" w14:textId="24A02A75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3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28DE6A56" w14:textId="071D83F1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50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77A232CA" w14:textId="445E4BB6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0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24836F83" w14:textId="3657F758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8</w:t>
            </w:r>
          </w:p>
        </w:tc>
      </w:tr>
      <w:tr w:rsidR="007F6E63" w:rsidRPr="004C2603" w14:paraId="1C9DD6E1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B123D7F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Clarity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5CE1D1C" w14:textId="3533CB5E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5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3F8B33" w14:textId="21A88A0D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37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3CBD6B4" w14:textId="55812AC7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2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DF8938E" w14:textId="3ECD4343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7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64417218" w14:textId="002222FB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9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3DC2F5CF" w14:textId="1D0DB727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1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7B5CE009" w14:textId="0AB1FADB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6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350BB14E" w14:textId="6AD702FF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5</w:t>
            </w:r>
          </w:p>
        </w:tc>
      </w:tr>
      <w:tr w:rsidR="007F6E63" w:rsidRPr="004C2603" w14:paraId="76E0F614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E492B89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Goals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81810A6" w14:textId="25B20C24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4356BF" w14:textId="38C43F72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72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86397D5" w14:textId="2BCBDC68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8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FC493EE" w14:textId="54A73663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2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736BEB39" w14:textId="69565FCA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31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0E2BDAC7" w14:textId="07EB45EA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1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4374BB84" w14:textId="7E6EBFC2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9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704A8BC5" w14:textId="1D6C450B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1</w:t>
            </w:r>
          </w:p>
        </w:tc>
      </w:tr>
      <w:tr w:rsidR="007F6E63" w:rsidRPr="004C2603" w14:paraId="1755CBB6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F4D64AA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Impulse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1B89ED" w14:textId="6080EAF6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871D79" w14:textId="79A08F6C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69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8824C4E" w14:textId="69785457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0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9B5F94C" w14:textId="26CA733A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.00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25298B7D" w14:textId="096D08EA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39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45D8FAB3" w14:textId="4723D59E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4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30167906" w14:textId="30487FD3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24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692DA668" w14:textId="2247F363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8</w:t>
            </w:r>
          </w:p>
        </w:tc>
      </w:tr>
      <w:tr w:rsidR="007F6E63" w:rsidRPr="004C2603" w14:paraId="29F0757C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174B61F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 xml:space="preserve">DERS-F – Nonacceptance 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57B952A" w14:textId="1660B1F3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160DD3" w14:textId="3C6C02BC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5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61D3FE0" w14:textId="54F9D7AE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4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5B2867B0" w14:textId="350765D4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9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381EB9C2" w14:textId="6B3D0C13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25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0DC913C2" w14:textId="00E2A82A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19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7607A981" w14:textId="1A1C69ED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1EFEA444" w14:textId="65BDA778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51</w:t>
            </w:r>
          </w:p>
        </w:tc>
      </w:tr>
      <w:tr w:rsidR="007F6E63" w:rsidRPr="004C2603" w14:paraId="7E027593" w14:textId="77777777" w:rsidTr="001F627F">
        <w:trPr>
          <w:trHeight w:val="397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8D7D30B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DERS-F – Strategies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AC7FAED" w14:textId="4169184E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23D33" w14:textId="417126FF" w:rsidR="007F6E63" w:rsidRPr="0042680D" w:rsidRDefault="001F627F" w:rsidP="001F627F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82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C22A4F9" w14:textId="432C1CA4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1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81F96F5" w14:textId="0C9ACDCA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5</w:t>
            </w:r>
          </w:p>
        </w:tc>
        <w:tc>
          <w:tcPr>
            <w:tcW w:w="1360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EEF1F2D" w14:textId="63449CAA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8</w:t>
            </w:r>
          </w:p>
        </w:tc>
        <w:tc>
          <w:tcPr>
            <w:tcW w:w="1361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68BEA05" w14:textId="23C1B307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5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9DB894" w14:textId="7B803088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25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BEDBC8" w14:textId="590135D7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7</w:t>
            </w:r>
          </w:p>
        </w:tc>
      </w:tr>
      <w:tr w:rsidR="007F6E63" w:rsidRPr="004C2603" w14:paraId="7D721125" w14:textId="77777777" w:rsidTr="008F5B96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F657426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PBC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225B770" w14:textId="35523694" w:rsidR="007F6E63" w:rsidRPr="0042680D" w:rsidRDefault="00A82E02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B1129" w14:textId="0E0856E5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6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9CE4B0E" w14:textId="10B2C624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A2226FD" w14:textId="391566FA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B3E75A7" w14:textId="2626ADED" w:rsidR="007F6E63" w:rsidRPr="0042680D" w:rsidRDefault="00CC2009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63454EC" w14:textId="2E48C321" w:rsidR="007F6E63" w:rsidRPr="0042680D" w:rsidRDefault="00CC2009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AA9F9F" w14:textId="2157A175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BA9850" w14:textId="424FDA7D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8</w:t>
            </w:r>
            <w:r w:rsidR="004C2603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</w:t>
            </w:r>
          </w:p>
        </w:tc>
      </w:tr>
      <w:tr w:rsidR="007F6E63" w:rsidRPr="004C2603" w14:paraId="26BD1AC5" w14:textId="77777777" w:rsidTr="008F5B96">
        <w:trPr>
          <w:trHeight w:val="397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C08C1B6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lastRenderedPageBreak/>
              <w:t>STAI-A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6FC33F8" w14:textId="1D970062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32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26431" w14:textId="3E2C4671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DAAA75C" w14:textId="148C3D3F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6E33C0F" w14:textId="2608E349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5683B170" w14:textId="456664E3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153AF30D" w14:textId="2E5CFE9C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3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8AF9A4" w14:textId="4967FDD5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0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97B9BC" w14:textId="35345F73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87</w:t>
            </w:r>
          </w:p>
        </w:tc>
      </w:tr>
      <w:tr w:rsidR="007F6E63" w:rsidRPr="004C2603" w14:paraId="67C92126" w14:textId="77777777" w:rsidTr="008F5B96">
        <w:trPr>
          <w:trHeight w:val="397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FB8B741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STAI-B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C5B2197" w14:textId="1C15EF83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1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5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463B0" w14:textId="39956D22" w:rsidR="007F6E63" w:rsidRPr="0042680D" w:rsidRDefault="001F627F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FC6EEA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36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2113BDD" w14:textId="1F0734CC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6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A3280D4" w14:textId="4A1EE1FB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0</w:t>
            </w:r>
          </w:p>
        </w:tc>
        <w:tc>
          <w:tcPr>
            <w:tcW w:w="1360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E84FC17" w14:textId="1E92ED55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4</w:t>
            </w:r>
          </w:p>
        </w:tc>
        <w:tc>
          <w:tcPr>
            <w:tcW w:w="1361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EC7C53C" w14:textId="7700537B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47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E6888F" w14:textId="610A3F41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16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118FDF" w14:textId="0DA9101C" w:rsidR="007F6E63" w:rsidRPr="0042680D" w:rsidRDefault="007F6E63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40</w:t>
            </w:r>
          </w:p>
        </w:tc>
      </w:tr>
      <w:tr w:rsidR="007F6E63" w:rsidRPr="004C2603" w14:paraId="54525657" w14:textId="77777777" w:rsidTr="008F5B96">
        <w:trPr>
          <w:trHeight w:val="397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A098A8E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TA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B15405A" w14:textId="69D93BF4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2A393" w14:textId="2A0AEFE3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25A00F0" w14:textId="0E094741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1E2DC6B" w14:textId="7D397444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9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472EB78F" w14:textId="42CB63CA" w:rsidR="007F6E63" w:rsidRPr="0042680D" w:rsidRDefault="00CC2009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</w:t>
            </w:r>
            <w:r w:rsidR="004C2603"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2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vAlign w:val="center"/>
          </w:tcPr>
          <w:p w14:paraId="6644B5C0" w14:textId="58F84D6C" w:rsidR="007F6E63" w:rsidRPr="0042680D" w:rsidRDefault="00CC2009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</w:t>
            </w:r>
            <w:r w:rsidR="004C2603"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FD678E" w14:textId="48727131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0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7AA680" w14:textId="1D3D0D86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89</w:t>
            </w:r>
          </w:p>
        </w:tc>
      </w:tr>
      <w:tr w:rsidR="007F6E63" w:rsidRPr="004C2603" w14:paraId="31B68A61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5C71946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TAS – Difficulty describing feelings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221922E" w14:textId="4DDF2192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F1E361" w14:textId="493175CC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6ACACAC" w14:textId="7CBF9889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3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9691150" w14:textId="54235844" w:rsidR="007F6E63" w:rsidRPr="0042680D" w:rsidRDefault="00E830B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39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6EC9E0D5" w14:textId="0E3253B7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3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51C3431D" w14:textId="54445AF5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2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4AF29390" w14:textId="12FB07F6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7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5713E7F5" w14:textId="4B2B93CC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1</w:t>
            </w:r>
          </w:p>
        </w:tc>
      </w:tr>
      <w:tr w:rsidR="007F6E63" w:rsidRPr="004C2603" w14:paraId="1D3391A0" w14:textId="77777777" w:rsidTr="008F5B96">
        <w:trPr>
          <w:trHeight w:val="397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2E7860D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TAS – Difficulty identifying feelings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0E8042" w14:textId="02E29591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8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5B2E29" w14:textId="14F3202E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6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F0687A0" w14:textId="0B95E922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05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488DEFD3" w14:textId="7685D62C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75</w:t>
            </w:r>
          </w:p>
        </w:tc>
        <w:tc>
          <w:tcPr>
            <w:tcW w:w="1360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08363E4F" w14:textId="2CCD985A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07</w:t>
            </w:r>
          </w:p>
        </w:tc>
        <w:tc>
          <w:tcPr>
            <w:tcW w:w="1361" w:type="dxa"/>
            <w:tcBorders>
              <w:left w:val="single" w:sz="6" w:space="0" w:color="000000"/>
              <w:right w:val="single" w:sz="4" w:space="0" w:color="auto"/>
            </w:tcBorders>
            <w:vAlign w:val="center"/>
          </w:tcPr>
          <w:p w14:paraId="24010935" w14:textId="27D5D0BB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72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14:paraId="56CB0C0C" w14:textId="754C9D31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-0.09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14:paraId="469A0160" w14:textId="55F7CDD6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kern w:val="24"/>
                <w:sz w:val="24"/>
                <w:szCs w:val="24"/>
                <w:lang w:val="en-GB" w:eastAsia="fr-BE"/>
              </w:rPr>
              <w:t>0.61</w:t>
            </w:r>
          </w:p>
        </w:tc>
      </w:tr>
      <w:tr w:rsidR="007F6E63" w:rsidRPr="004C2603" w14:paraId="5DB47F3B" w14:textId="77777777" w:rsidTr="00FC6EEA">
        <w:trPr>
          <w:trHeight w:val="397"/>
        </w:trPr>
        <w:tc>
          <w:tcPr>
            <w:tcW w:w="3458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E66611E" w14:textId="77777777" w:rsidR="007F6E63" w:rsidRPr="0042680D" w:rsidRDefault="007F6E63" w:rsidP="008F5B96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vertAlign w:val="superscript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TAS – Externally-oriented thinking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8A8AC5E" w14:textId="77F9DFDA" w:rsidR="007F6E63" w:rsidRPr="0042680D" w:rsidRDefault="00FC6EEA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-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25</w:t>
            </w:r>
          </w:p>
        </w:tc>
        <w:tc>
          <w:tcPr>
            <w:tcW w:w="1361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E95E47" w14:textId="5C711D13" w:rsidR="007F6E63" w:rsidRPr="0042680D" w:rsidRDefault="00FC6EEA" w:rsidP="00FC6EEA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</w:t>
            </w:r>
            <w:r w:rsidR="00A82E02"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14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8D29240" w14:textId="2B904B22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8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416D87" w14:textId="10730F54" w:rsidR="007F6E63" w:rsidRPr="0042680D" w:rsidRDefault="00E7406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1</w:t>
            </w:r>
          </w:p>
        </w:tc>
        <w:tc>
          <w:tcPr>
            <w:tcW w:w="1360" w:type="dxa"/>
            <w:tcBorders>
              <w:left w:val="single" w:sz="6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3613AA70" w14:textId="35530333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09</w:t>
            </w:r>
          </w:p>
        </w:tc>
        <w:tc>
          <w:tcPr>
            <w:tcW w:w="1361" w:type="dxa"/>
            <w:tcBorders>
              <w:left w:val="single" w:sz="6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2B7E4EB9" w14:textId="43048FE0" w:rsidR="007F6E63" w:rsidRPr="0042680D" w:rsidRDefault="0040217E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62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279EE65A" w14:textId="6A22D288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19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15F7C7B1" w14:textId="1AFF5EDE" w:rsidR="007F6E63" w:rsidRPr="0042680D" w:rsidRDefault="009B17E6" w:rsidP="008F5B96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</w:pPr>
            <w:r w:rsidRPr="0042680D">
              <w:rPr>
                <w:rFonts w:ascii="Helvetica Neue" w:eastAsia="Times New Roman" w:hAnsi="Helvetica Neue" w:cs="Times New Roman"/>
                <w:color w:val="000000"/>
                <w:kern w:val="24"/>
                <w:sz w:val="24"/>
                <w:szCs w:val="24"/>
                <w:lang w:val="en-GB" w:eastAsia="fr-BE"/>
              </w:rPr>
              <w:t>0.29</w:t>
            </w:r>
          </w:p>
        </w:tc>
      </w:tr>
    </w:tbl>
    <w:p w14:paraId="7081E188" w14:textId="77777777" w:rsidR="007F6E63" w:rsidRPr="004C2603" w:rsidRDefault="007F6E63" w:rsidP="007F6E63">
      <w:pPr>
        <w:rPr>
          <w:rFonts w:ascii="Helvetica Neue" w:eastAsia="Times New Roman" w:hAnsi="Helvetica Neue"/>
          <w:i/>
          <w:iCs/>
          <w:noProof/>
          <w:sz w:val="24"/>
          <w:szCs w:val="24"/>
          <w:lang w:val="en-US" w:eastAsia="fr-FR"/>
        </w:rPr>
      </w:pPr>
    </w:p>
    <w:p w14:paraId="41B61C36" w14:textId="67BA47A1" w:rsidR="007F6E63" w:rsidRPr="00D11943" w:rsidRDefault="007F6E63" w:rsidP="007F6E63">
      <w:pPr>
        <w:jc w:val="both"/>
        <w:rPr>
          <w:rFonts w:ascii="Helvetica Neue" w:hAnsi="Helvetica Neue" w:cs="Helvetica"/>
          <w:sz w:val="24"/>
          <w:szCs w:val="24"/>
          <w:lang w:val="en-GB"/>
        </w:rPr>
      </w:pPr>
      <w:r w:rsidRPr="004C2603">
        <w:rPr>
          <w:rFonts w:ascii="Helvetica Neue" w:hAnsi="Helvetica Neue" w:cs="Helvetica"/>
          <w:i/>
          <w:iCs/>
          <w:sz w:val="24"/>
          <w:szCs w:val="24"/>
          <w:lang w:val="en-GB"/>
        </w:rPr>
        <w:t xml:space="preserve">Note.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AIS: </w:t>
      </w:r>
      <w:r w:rsidRPr="004C2603">
        <w:rPr>
          <w:rFonts w:ascii="Helvetica Neue" w:hAnsi="Helvetica Neue"/>
          <w:sz w:val="24"/>
          <w:szCs w:val="24"/>
          <w:lang w:val="en-US"/>
        </w:rPr>
        <w:t>Athens Insomnia Scale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>; AUDIT: Alcohol Use Disorders Identification Test; BD: Binge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>Drink</w:t>
      </w:r>
      <w:r w:rsidR="00D11943" w:rsidRPr="004C2603">
        <w:rPr>
          <w:rFonts w:ascii="Helvetica Neue" w:hAnsi="Helvetica Neue" w:cs="Helvetica"/>
          <w:sz w:val="24"/>
          <w:szCs w:val="24"/>
          <w:lang w:val="en-GB"/>
        </w:rPr>
        <w:t>ers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; BDI: Beck Depression Inventory; CTQ: </w:t>
      </w:r>
      <w:r w:rsidRPr="004C2603">
        <w:rPr>
          <w:rFonts w:ascii="Helvetica Neue" w:hAnsi="Helvetica Neue"/>
          <w:sz w:val="24"/>
          <w:szCs w:val="24"/>
          <w:lang w:val="en-US"/>
        </w:rPr>
        <w:t>Childhood Trauma Questionnaire;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 DES: </w:t>
      </w:r>
      <w:r w:rsidRPr="004C2603">
        <w:rPr>
          <w:rFonts w:ascii="Helvetica Neue" w:hAnsi="Helvetica Neue"/>
          <w:sz w:val="24"/>
          <w:szCs w:val="24"/>
          <w:lang w:val="en-US"/>
        </w:rPr>
        <w:t>Dissociative Experiences Scale</w:t>
      </w:r>
      <w:r w:rsidRPr="004C2603">
        <w:rPr>
          <w:rFonts w:ascii="Helvetica Neue" w:hAnsi="Helvetica Neue" w:cs="Helvetica"/>
          <w:sz w:val="24"/>
          <w:szCs w:val="24"/>
          <w:lang w:val="en-US"/>
        </w:rPr>
        <w:t xml:space="preserve">; DERS-F: </w:t>
      </w:r>
      <w:r w:rsidRPr="004C2603">
        <w:rPr>
          <w:rFonts w:ascii="Helvetica Neue" w:hAnsi="Helvetica Neue"/>
          <w:sz w:val="24"/>
          <w:szCs w:val="24"/>
          <w:lang w:val="en-US"/>
        </w:rPr>
        <w:t>Difficulties in Emotion Regulation Scale-French</w:t>
      </w:r>
      <w:r w:rsidRPr="004C2603">
        <w:rPr>
          <w:rFonts w:ascii="Helvetica Neue" w:hAnsi="Helvetica Neue" w:cs="Helvetica"/>
          <w:sz w:val="24"/>
          <w:szCs w:val="24"/>
          <w:lang w:val="en-US"/>
        </w:rPr>
        <w:t xml:space="preserve">;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DSM: Diagnostic and Statistical Manual of Mental Disorders; 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HC-BD: Healthy Controls paired </w:t>
      </w:r>
      <w:r w:rsidR="00D11943" w:rsidRPr="004C2603">
        <w:rPr>
          <w:rFonts w:ascii="Helvetica Neue" w:hAnsi="Helvetica Neue" w:cs="Helvetica"/>
          <w:sz w:val="24"/>
          <w:szCs w:val="24"/>
          <w:lang w:val="en-GB"/>
        </w:rPr>
        <w:t>with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 BD; HC-SAUD: Healthy Controls paired </w:t>
      </w:r>
      <w:r w:rsidR="00D11943" w:rsidRPr="004C2603">
        <w:rPr>
          <w:rFonts w:ascii="Helvetica Neue" w:hAnsi="Helvetica Neue" w:cs="Helvetica"/>
          <w:sz w:val="24"/>
          <w:szCs w:val="24"/>
          <w:lang w:val="en-GB"/>
        </w:rPr>
        <w:t>with</w:t>
      </w:r>
      <w:r w:rsidR="006974AF" w:rsidRPr="004C2603">
        <w:rPr>
          <w:rFonts w:ascii="Helvetica Neue" w:hAnsi="Helvetica Neue" w:cs="Helvetica"/>
          <w:sz w:val="24"/>
          <w:szCs w:val="24"/>
          <w:lang w:val="en-GB"/>
        </w:rPr>
        <w:t xml:space="preserve"> SAUD patients; 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PBCS: </w:t>
      </w:r>
      <w:r w:rsidRPr="004C2603">
        <w:rPr>
          <w:rFonts w:ascii="Helvetica Neue" w:hAnsi="Helvetica Neue"/>
          <w:sz w:val="24"/>
          <w:szCs w:val="24"/>
          <w:lang w:val="en-US"/>
        </w:rPr>
        <w:t>Private Body Consciousness subscale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 xml:space="preserve">; SAUD: Severe Alcohol Use Disorder; STAI: </w:t>
      </w:r>
      <w:r w:rsidRPr="004C2603">
        <w:rPr>
          <w:rFonts w:ascii="Helvetica Neue" w:hAnsi="Helvetica Neue"/>
          <w:sz w:val="24"/>
          <w:szCs w:val="24"/>
          <w:lang w:val="en-US"/>
        </w:rPr>
        <w:t>State and Trait Anxiety Inventory; TAS: Toronto Alexithymia Scale</w:t>
      </w:r>
      <w:r w:rsidRPr="004C2603">
        <w:rPr>
          <w:rFonts w:ascii="Helvetica Neue" w:hAnsi="Helvetica Neue" w:cs="Helvetica"/>
          <w:sz w:val="24"/>
          <w:szCs w:val="24"/>
          <w:lang w:val="en-GB"/>
        </w:rPr>
        <w:t>.</w:t>
      </w:r>
    </w:p>
    <w:p w14:paraId="34D643A3" w14:textId="77777777" w:rsidR="007F6E63" w:rsidRPr="00D11943" w:rsidRDefault="007F6E63" w:rsidP="00FD2B97">
      <w:pPr>
        <w:rPr>
          <w:rFonts w:ascii="Helvetica Neue" w:eastAsia="Times New Roman" w:hAnsi="Helvetica Neue"/>
          <w:i/>
          <w:iCs/>
          <w:noProof/>
          <w:sz w:val="24"/>
          <w:szCs w:val="24"/>
          <w:lang w:val="en-GB" w:eastAsia="fr-FR"/>
        </w:rPr>
      </w:pPr>
    </w:p>
    <w:p w14:paraId="009C0F1C" w14:textId="77777777" w:rsidR="00FD2B97" w:rsidRPr="00D11943" w:rsidRDefault="00FD2B97" w:rsidP="00FD2B97">
      <w:pPr>
        <w:rPr>
          <w:rFonts w:ascii="Helvetica Neue" w:eastAsia="Times New Roman" w:hAnsi="Helvetica Neue"/>
          <w:i/>
          <w:iCs/>
          <w:noProof/>
          <w:sz w:val="24"/>
          <w:szCs w:val="24"/>
          <w:lang w:val="en-US" w:eastAsia="fr-FR"/>
        </w:rPr>
      </w:pPr>
    </w:p>
    <w:p w14:paraId="6A4203B2" w14:textId="77777777" w:rsidR="00FD2B97" w:rsidRPr="00D11943" w:rsidRDefault="00FD2B97">
      <w:pPr>
        <w:rPr>
          <w:sz w:val="24"/>
          <w:szCs w:val="24"/>
          <w:lang w:val="en-US"/>
        </w:rPr>
      </w:pPr>
    </w:p>
    <w:sectPr w:rsidR="00FD2B97" w:rsidRPr="00D11943" w:rsidSect="000D58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97"/>
    <w:rsid w:val="000D586E"/>
    <w:rsid w:val="001551BB"/>
    <w:rsid w:val="001F627F"/>
    <w:rsid w:val="0028754F"/>
    <w:rsid w:val="003A79E9"/>
    <w:rsid w:val="0040217E"/>
    <w:rsid w:val="0042680D"/>
    <w:rsid w:val="004C2603"/>
    <w:rsid w:val="00564B4D"/>
    <w:rsid w:val="006974AF"/>
    <w:rsid w:val="006F2A09"/>
    <w:rsid w:val="007F6E63"/>
    <w:rsid w:val="008A5C28"/>
    <w:rsid w:val="009B17E6"/>
    <w:rsid w:val="009D3DA1"/>
    <w:rsid w:val="00A82E02"/>
    <w:rsid w:val="00AF6BF2"/>
    <w:rsid w:val="00B41C6F"/>
    <w:rsid w:val="00CC2009"/>
    <w:rsid w:val="00D11943"/>
    <w:rsid w:val="00E52B77"/>
    <w:rsid w:val="00E74066"/>
    <w:rsid w:val="00E830B6"/>
    <w:rsid w:val="00FC6EEA"/>
    <w:rsid w:val="00FD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7E74F"/>
  <w15:chartTrackingRefBased/>
  <w15:docId w15:val="{E579B899-5D62-49CF-8CF7-ADBC9410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9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B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B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B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B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B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B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B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B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B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B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B9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B9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2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B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3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illaux</dc:creator>
  <cp:keywords/>
  <dc:description/>
  <cp:lastModifiedBy>Pauline Billaux</cp:lastModifiedBy>
  <cp:revision>11</cp:revision>
  <dcterms:created xsi:type="dcterms:W3CDTF">2024-02-15T14:59:00Z</dcterms:created>
  <dcterms:modified xsi:type="dcterms:W3CDTF">2024-10-11T15:15:00Z</dcterms:modified>
</cp:coreProperties>
</file>